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64A09" w14:textId="5EE87811" w:rsidR="008F1440" w:rsidRDefault="00D34803">
      <w:pPr>
        <w:rPr>
          <w:rFonts w:ascii="Times New Roman" w:hAnsi="Times New Roman" w:cs="Times New Roman"/>
        </w:rPr>
      </w:pPr>
      <w:r w:rsidRPr="00D34803">
        <w:rPr>
          <w:rFonts w:ascii="Times New Roman" w:hAnsi="Times New Roman" w:cs="Times New Roman"/>
        </w:rPr>
        <w:t>To ensure the comprehensiveness of the literature search results, the search keywords were expanded to movement behavior, including physical activity and sedentary behavior.</w:t>
      </w:r>
      <w:r w:rsidR="003A458A" w:rsidRPr="003A458A">
        <w:rPr>
          <w:rFonts w:ascii="Times New Roman" w:hAnsi="Times New Roman" w:cs="Times New Roman"/>
        </w:rPr>
        <w:t xml:space="preserve"> </w:t>
      </w:r>
      <w:r w:rsidR="003A458A">
        <w:rPr>
          <w:rFonts w:ascii="Times New Roman" w:hAnsi="Times New Roman" w:cs="Times New Roman" w:hint="eastAsia"/>
        </w:rPr>
        <w:t>The s</w:t>
      </w:r>
      <w:r w:rsidR="003A458A" w:rsidRPr="003A458A">
        <w:rPr>
          <w:rFonts w:ascii="Times New Roman" w:hAnsi="Times New Roman" w:cs="Times New Roman"/>
        </w:rPr>
        <w:t>earch strateg</w:t>
      </w:r>
      <w:r w:rsidR="00113BEB">
        <w:rPr>
          <w:rFonts w:ascii="Times New Roman" w:hAnsi="Times New Roman" w:cs="Times New Roman" w:hint="eastAsia"/>
        </w:rPr>
        <w:t xml:space="preserve">ies were shown in Table </w:t>
      </w:r>
      <w:r w:rsidR="00356479">
        <w:rPr>
          <w:rFonts w:ascii="Times New Roman" w:hAnsi="Times New Roman" w:cs="Times New Roman" w:hint="eastAsia"/>
        </w:rPr>
        <w:t>S</w:t>
      </w:r>
      <w:r w:rsidR="00113BEB">
        <w:rPr>
          <w:rFonts w:ascii="Times New Roman" w:hAnsi="Times New Roman" w:cs="Times New Roman" w:hint="eastAsia"/>
        </w:rPr>
        <w:t>1.</w:t>
      </w:r>
    </w:p>
    <w:p w14:paraId="649DE930" w14:textId="77777777" w:rsidR="00A101A7" w:rsidRDefault="00A101A7">
      <w:pPr>
        <w:rPr>
          <w:rFonts w:ascii="Times New Roman" w:hAnsi="Times New Roman" w:cs="Times New Roman"/>
        </w:rPr>
      </w:pPr>
    </w:p>
    <w:p w14:paraId="696684A8" w14:textId="4028238C" w:rsidR="00E06BC7" w:rsidRDefault="006660C1">
      <w:pPr>
        <w:rPr>
          <w:rFonts w:ascii="Times New Roman" w:hAnsi="Times New Roman" w:cs="Times New Roman"/>
        </w:rPr>
      </w:pPr>
      <w:r w:rsidRPr="006660C1">
        <w:rPr>
          <w:rFonts w:ascii="Times New Roman" w:hAnsi="Times New Roman" w:cs="Times New Roman" w:hint="eastAsia"/>
        </w:rPr>
        <w:t xml:space="preserve">Table </w:t>
      </w:r>
      <w:r w:rsidR="00356479">
        <w:rPr>
          <w:rFonts w:ascii="Times New Roman" w:hAnsi="Times New Roman" w:cs="Times New Roman" w:hint="eastAsia"/>
        </w:rPr>
        <w:t>S</w:t>
      </w:r>
      <w:r w:rsidRPr="006660C1">
        <w:rPr>
          <w:rFonts w:ascii="Times New Roman" w:hAnsi="Times New Roman" w:cs="Times New Roman" w:hint="eastAsia"/>
        </w:rPr>
        <w:t>1</w:t>
      </w:r>
      <w:r w:rsidR="00AF789A">
        <w:rPr>
          <w:rFonts w:ascii="Times New Roman" w:hAnsi="Times New Roman" w:cs="Times New Roman" w:hint="eastAsia"/>
        </w:rPr>
        <w:t>. Search s</w:t>
      </w:r>
      <w:r w:rsidRPr="006660C1">
        <w:rPr>
          <w:rFonts w:ascii="Times New Roman" w:hAnsi="Times New Roman" w:cs="Times New Roman"/>
        </w:rPr>
        <w:t>trategy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021"/>
        <w:gridCol w:w="668"/>
        <w:gridCol w:w="6607"/>
      </w:tblGrid>
      <w:tr w:rsidR="00E06BC7" w:rsidRPr="007534D3" w14:paraId="0D1E05E7" w14:textId="77777777" w:rsidTr="00857506">
        <w:trPr>
          <w:trHeight w:val="278"/>
        </w:trPr>
        <w:tc>
          <w:tcPr>
            <w:tcW w:w="615" w:type="pct"/>
            <w:hideMark/>
          </w:tcPr>
          <w:p w14:paraId="7B5C8EA2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03" w:type="pct"/>
            <w:hideMark/>
          </w:tcPr>
          <w:p w14:paraId="28D8E898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981" w:type="pct"/>
            <w:hideMark/>
          </w:tcPr>
          <w:p w14:paraId="245FDFEB" w14:textId="0BF10789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 xml:space="preserve">Search </w:t>
            </w:r>
            <w:r w:rsidR="007534D3" w:rsidRPr="007534D3">
              <w:rPr>
                <w:rFonts w:ascii="Times New Roman" w:hAnsi="Times New Roman" w:cs="Times New Roman"/>
              </w:rPr>
              <w:t>strategy</w:t>
            </w:r>
          </w:p>
        </w:tc>
      </w:tr>
      <w:tr w:rsidR="00E06BC7" w:rsidRPr="007534D3" w14:paraId="2FC3D94F" w14:textId="77777777" w:rsidTr="00857506">
        <w:trPr>
          <w:trHeight w:val="1110"/>
        </w:trPr>
        <w:tc>
          <w:tcPr>
            <w:tcW w:w="615" w:type="pct"/>
            <w:vMerge w:val="restart"/>
            <w:hideMark/>
          </w:tcPr>
          <w:p w14:paraId="53D525FD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03" w:type="pct"/>
            <w:hideMark/>
          </w:tcPr>
          <w:p w14:paraId="331F4828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981" w:type="pct"/>
            <w:hideMark/>
          </w:tcPr>
          <w:p w14:paraId="521FF9ED" w14:textId="77777777" w:rsidR="00E06BC7" w:rsidRPr="007534D3" w:rsidRDefault="00E06BC7" w:rsidP="00857506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(((((((((((((((("self report"[MeSH Terms]) OR ("acceleromet*"[Title/Abstract])) OR ("actigraph*"[Title/Abstract])) OR ("actiwatch*"[Title/Abstract])) OR ("motion logger*"[Title/Abstract])) OR ("motionlogger*"[Title/Abstract])) OR ("pedometer*"[Title/Abstract])) OR ("step*"[Title/Abstract])) OR ("self report"[Title/Abstract])) OR ("self-report"[Title/Abstract])) OR ("armband"[Title/Abstract])) OR ("activity tracker"[Title/Abstract])) OR ("Activity monitor"[Title/Abstract])) OR (Stepwatch[Title/Abstract])) OR ("Behavioural mapping"[Title/Abstract])) OR (Sensewear[Title/Abstract])) OR ("Sense-wear"[Title/Abstract])) OR (Questionnaire[Title/Abstract])</w:t>
            </w:r>
          </w:p>
        </w:tc>
      </w:tr>
      <w:tr w:rsidR="00E06BC7" w:rsidRPr="007534D3" w14:paraId="727996FF" w14:textId="77777777" w:rsidTr="00857506">
        <w:trPr>
          <w:trHeight w:val="555"/>
        </w:trPr>
        <w:tc>
          <w:tcPr>
            <w:tcW w:w="615" w:type="pct"/>
            <w:vMerge/>
            <w:hideMark/>
          </w:tcPr>
          <w:p w14:paraId="077467DF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17C18405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981" w:type="pct"/>
            <w:hideMark/>
          </w:tcPr>
          <w:p w14:paraId="75F27B85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((((("stroke"[MeSH Terms]) OR ("cerebrovascular accident"[Title/Abstract])) OR ("brain vascular accident"[Title/Abstract])) OR ("hemorrhagic stroke"[Title/Abstract])) OR ("ischemic stroke"[Title/Abstract])) OR ("cerebral infarction"[Title/Abstract])) OR (stroke[Title/Abstract])</w:t>
            </w:r>
          </w:p>
        </w:tc>
      </w:tr>
      <w:tr w:rsidR="00E06BC7" w:rsidRPr="007534D3" w14:paraId="1CBBA412" w14:textId="77777777" w:rsidTr="00857506">
        <w:trPr>
          <w:trHeight w:val="555"/>
        </w:trPr>
        <w:tc>
          <w:tcPr>
            <w:tcW w:w="615" w:type="pct"/>
            <w:vMerge/>
            <w:hideMark/>
          </w:tcPr>
          <w:p w14:paraId="3DA2B43D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25E96EE4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981" w:type="pct"/>
            <w:hideMark/>
          </w:tcPr>
          <w:p w14:paraId="074FD56E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((((((Exercise[MeSH Terms]) OR ("physical activity"[Title/Abstract])) OR ("physical inactivity"[Title/Abstract])) OR ("sedentary behavior"[Title/Abstract])) OR ("sedentary time"[Title/Abstract])) OR ("movement behavior"[Title/Abstract])) OR ("sedentary lifestyle"[Title/Abstract])) OR (Exercise[Title/Abstract])</w:t>
            </w:r>
          </w:p>
        </w:tc>
      </w:tr>
      <w:tr w:rsidR="00E06BC7" w:rsidRPr="007534D3" w14:paraId="1B2EB4D1" w14:textId="77777777" w:rsidTr="00857506">
        <w:trPr>
          <w:trHeight w:val="1388"/>
        </w:trPr>
        <w:tc>
          <w:tcPr>
            <w:tcW w:w="615" w:type="pct"/>
            <w:vMerge/>
            <w:hideMark/>
          </w:tcPr>
          <w:p w14:paraId="65920879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2E5C042B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981" w:type="pct"/>
            <w:hideMark/>
          </w:tcPr>
          <w:p w14:paraId="1B18A2EA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(((((((((((((((((((("risk factors"[MeSH Terms]) ) OR ("influence factor*"[Title/Abstract])) OR ("risk factors"[Title/Abstract])) OR ("influencing factor*"[Title/Abstract])) OR ("impact factor*"[Title/Abstract])) OR ("relevant factor*"[Title/Abstract])) OR ("relative factor*"[Title/Abstract])) OR ("correlative factor*"[Title/Abstract])) OR ("associated factor*"[Title/Abstract])) OR ("predictive factor*"[Title/Abstract])) OR ("environment*"[Title/Abstract])) OR ("social environment"[Title/Abstract])) OR ("physical environment"[Title/Abstract])) OR (weather[Title/Abstract])) OR (location[Title/Abstract])) OR (time[Title/Abstract])) OR (week*[Title/Abstract])) OR (context[Title/Abstract])) OR (temperture[Title/Abstract])) OR ("correlate*"[Title/Abstract])) OR ("risk factors"[Title/Abstract])</w:t>
            </w:r>
          </w:p>
        </w:tc>
      </w:tr>
      <w:tr w:rsidR="00E06BC7" w:rsidRPr="007534D3" w14:paraId="77E249E4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69DB662D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20EBCBA7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981" w:type="pct"/>
            <w:hideMark/>
          </w:tcPr>
          <w:p w14:paraId="10F09073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"randomized controlled trial"[Title/Abstract]</w:t>
            </w:r>
          </w:p>
        </w:tc>
      </w:tr>
      <w:tr w:rsidR="00E06BC7" w:rsidRPr="007534D3" w14:paraId="55549029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3F399FEC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20B8F063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981" w:type="pct"/>
            <w:hideMark/>
          </w:tcPr>
          <w:p w14:paraId="71EABCA9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English[Language]</w:t>
            </w:r>
          </w:p>
        </w:tc>
      </w:tr>
      <w:tr w:rsidR="00E06BC7" w:rsidRPr="007534D3" w14:paraId="1C202BCD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282B5CF9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229A7B66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981" w:type="pct"/>
            <w:hideMark/>
          </w:tcPr>
          <w:p w14:paraId="1B7CC1B6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 and#2 and#3and#4</w:t>
            </w:r>
          </w:p>
        </w:tc>
      </w:tr>
      <w:tr w:rsidR="00E06BC7" w:rsidRPr="007534D3" w14:paraId="326BFE38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193D124B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56F39146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981" w:type="pct"/>
            <w:hideMark/>
          </w:tcPr>
          <w:p w14:paraId="591915F3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7 not#5</w:t>
            </w:r>
          </w:p>
        </w:tc>
      </w:tr>
      <w:tr w:rsidR="00E06BC7" w:rsidRPr="007534D3" w14:paraId="62D342CD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7404763E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6A3928CC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981" w:type="pct"/>
            <w:hideMark/>
          </w:tcPr>
          <w:p w14:paraId="2DDF191D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8 and#6</w:t>
            </w:r>
          </w:p>
        </w:tc>
      </w:tr>
      <w:tr w:rsidR="00E06BC7" w:rsidRPr="007534D3" w14:paraId="5835E290" w14:textId="77777777" w:rsidTr="00857506">
        <w:trPr>
          <w:trHeight w:val="555"/>
        </w:trPr>
        <w:tc>
          <w:tcPr>
            <w:tcW w:w="615" w:type="pct"/>
            <w:vMerge w:val="restart"/>
            <w:hideMark/>
          </w:tcPr>
          <w:p w14:paraId="5DB6A76F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403" w:type="pct"/>
            <w:hideMark/>
          </w:tcPr>
          <w:p w14:paraId="43423BEB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981" w:type="pct"/>
            <w:hideMark/>
          </w:tcPr>
          <w:p w14:paraId="5F01841B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TI=(Exercise OR “physical activity” OR “physical inactivity” OR “sedentary behavior” OR “sedentary time” OR “sedentary lifestyle” OR “movement behavior”)) OR AB=(Exercise OR “physical activity” OR “physical inactivity” OR “sedentary behavior” OR “sedentary time” OR “sedentary lifestyle” OR “movement behavior”)</w:t>
            </w:r>
          </w:p>
        </w:tc>
      </w:tr>
      <w:tr w:rsidR="00E06BC7" w:rsidRPr="007534D3" w14:paraId="7B60E621" w14:textId="77777777" w:rsidTr="00857506">
        <w:trPr>
          <w:trHeight w:val="555"/>
        </w:trPr>
        <w:tc>
          <w:tcPr>
            <w:tcW w:w="615" w:type="pct"/>
            <w:vMerge/>
            <w:hideMark/>
          </w:tcPr>
          <w:p w14:paraId="26419797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3D613733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981" w:type="pct"/>
            <w:hideMark/>
          </w:tcPr>
          <w:p w14:paraId="558F73F8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TI=(“stroke” OR “cerebrovascular accident” OR “brain vascular accident” OR “hemorrhagic stroke” OR “ischemic stroke” OR “cerebral infarction”)) OR AB=(“stroke” OR “cerebrovascular accident” OR “brain vascular accident” OR “hemorrhagic stroke” OR “ischemic stroke” OR “cerebral infarction”)</w:t>
            </w:r>
          </w:p>
        </w:tc>
      </w:tr>
      <w:tr w:rsidR="00E06BC7" w:rsidRPr="007534D3" w14:paraId="5DB7F1A7" w14:textId="77777777" w:rsidTr="00857506">
        <w:trPr>
          <w:trHeight w:val="1388"/>
        </w:trPr>
        <w:tc>
          <w:tcPr>
            <w:tcW w:w="615" w:type="pct"/>
            <w:vMerge/>
            <w:hideMark/>
          </w:tcPr>
          <w:p w14:paraId="4F69758D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1BCF7BEA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981" w:type="pct"/>
            <w:hideMark/>
          </w:tcPr>
          <w:p w14:paraId="01D183BF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((((((((((((((((TI=("acceleromet*")) OR TI=("actigraph*")) OR TI=( "actiwatch*")) OR TI=(“motion logger*”)) OR TI=(“motionlogger*”)) OR TI=(“pedometer*”)) OR TI=( “step*”)) OR TI=(“self report”)) OR TI=(“self-report”)) OR TI=(“armband”)) OR TI=(“activity tracker”)) OR TI=(“Activity monitor” )) OR TI=(Stepwatch)) OR TI=(“Behavioural mapping”)) OR TI=(Sensewear)) OR TI=(“Sense-wear”)) OR TI=(Questionnaire)) OR AB=("acceleromet*" OR "actigraph*" OR "actiwatch*" OR “motion logger*” OR “motionlogger*” OR “pedometer*” OR “step*” OR “self report” OR “self-report” OR “armband” OR “activity tracker” OR “Activity monitor” OR Stepwatch OR “Behavioural mapping” OR Sensewear OR “Sense-wear” OR Questionnaire)</w:t>
            </w:r>
          </w:p>
        </w:tc>
      </w:tr>
      <w:tr w:rsidR="00E06BC7" w:rsidRPr="007534D3" w14:paraId="747AA1EE" w14:textId="77777777" w:rsidTr="00857506">
        <w:trPr>
          <w:trHeight w:val="1388"/>
        </w:trPr>
        <w:tc>
          <w:tcPr>
            <w:tcW w:w="615" w:type="pct"/>
            <w:vMerge/>
            <w:hideMark/>
          </w:tcPr>
          <w:p w14:paraId="74BE8782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4C617006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981" w:type="pct"/>
            <w:hideMark/>
          </w:tcPr>
          <w:p w14:paraId="5113824D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TI=(“risk factors” OR “influence factor*” OR “influencing factor*” OR “impact factor*” OR “relevant factor*” OR “relative factor*” OR “correlative factor*” OR “associated factor*” OR “predictive factor*” OR “environment*” OR “social environment” OR “physical environment” OR weather OR location OR time OR week* OR context  OR temperture OR “correlate*”)) OR AB=(“risk factors” OR “influence factor*” OR “influencing factor*” OR “impact factor*” OR “relevant factor*” OR “relative factor*” OR “correlative factor*” OR “associated factor*” OR “predictive factor*” OR “environment*” OR “social environment” OR “physical environment” OR weather OR location OR time OR week* OR context OR temperture OR “correlate*”)</w:t>
            </w:r>
          </w:p>
        </w:tc>
      </w:tr>
      <w:tr w:rsidR="00E06BC7" w:rsidRPr="007534D3" w14:paraId="0AC284B3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1FA31F20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4FEDC53F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981" w:type="pct"/>
            <w:hideMark/>
          </w:tcPr>
          <w:p w14:paraId="6FB4EBAF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4 AND #3 AND #2 AND #1</w:t>
            </w:r>
          </w:p>
        </w:tc>
      </w:tr>
      <w:tr w:rsidR="00E06BC7" w:rsidRPr="007534D3" w14:paraId="6BF5F379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63697EB2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612E714B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981" w:type="pct"/>
            <w:hideMark/>
          </w:tcPr>
          <w:p w14:paraId="4DBD2309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TI=("randomized controlled trial")</w:t>
            </w:r>
          </w:p>
        </w:tc>
      </w:tr>
      <w:tr w:rsidR="00E06BC7" w:rsidRPr="007534D3" w14:paraId="51994692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558A55AD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3705BD44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981" w:type="pct"/>
            <w:hideMark/>
          </w:tcPr>
          <w:p w14:paraId="723AB75C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#5) NOT #6</w:t>
            </w:r>
          </w:p>
        </w:tc>
      </w:tr>
      <w:tr w:rsidR="00E06BC7" w:rsidRPr="007534D3" w14:paraId="7CB3F37C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00353C83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155F2F88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981" w:type="pct"/>
            <w:hideMark/>
          </w:tcPr>
          <w:p w14:paraId="7FAF21E3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 xml:space="preserve"> #7 and English (Languages)</w:t>
            </w:r>
          </w:p>
        </w:tc>
      </w:tr>
      <w:tr w:rsidR="00E06BC7" w:rsidRPr="007534D3" w14:paraId="5AD40FDD" w14:textId="77777777" w:rsidTr="00857506">
        <w:trPr>
          <w:trHeight w:val="278"/>
        </w:trPr>
        <w:tc>
          <w:tcPr>
            <w:tcW w:w="615" w:type="pct"/>
            <w:vMerge w:val="restart"/>
            <w:hideMark/>
          </w:tcPr>
          <w:p w14:paraId="1E90CF5D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403" w:type="pct"/>
            <w:hideMark/>
          </w:tcPr>
          <w:p w14:paraId="346FEB3E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981" w:type="pct"/>
            <w:hideMark/>
          </w:tcPr>
          <w:p w14:paraId="44A075CD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'pedometer'/exp OR 'pedometer') AND [embase]/lim</w:t>
            </w:r>
          </w:p>
        </w:tc>
      </w:tr>
      <w:tr w:rsidR="00E06BC7" w:rsidRPr="007534D3" w14:paraId="7C569008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14717BB0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60A2BFB7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981" w:type="pct"/>
            <w:hideMark/>
          </w:tcPr>
          <w:p w14:paraId="5EA1B2D5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'exercise'/exp OR 'exercise' OR 'physical activity'/exp OR 'physical activity' OR 'sedentary lifestyle'/exp OR 'sedentary lifestyle') AND [embase]/lim</w:t>
            </w:r>
          </w:p>
        </w:tc>
      </w:tr>
      <w:tr w:rsidR="00E06BC7" w:rsidRPr="007534D3" w14:paraId="03D51F0A" w14:textId="77777777" w:rsidTr="00857506">
        <w:trPr>
          <w:trHeight w:val="833"/>
        </w:trPr>
        <w:tc>
          <w:tcPr>
            <w:tcW w:w="615" w:type="pct"/>
            <w:vMerge/>
            <w:hideMark/>
          </w:tcPr>
          <w:p w14:paraId="1FE09060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050F63F5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981" w:type="pct"/>
            <w:hideMark/>
          </w:tcPr>
          <w:p w14:paraId="3A7A6082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'activity, physical':ab,ti OR 'physical activity':ab,ti OR 'exercise performance':ab,ti OR 'exertion':ab,ti OR 'physical effort':ab,ti OR 'physical exercise':ab,ti OR 'physical exertion':ab,ti OR 'physical work-out':ab,ti OR 'physical workout':ab,ti OR 'exercise':ab,ti OR 'sedentary behavior':ab,ti OR 'sedentary behaviour':ab,ti OR 'sedentary life style':ab,ti OR 'sedentary lifestyle':ab,ti) AND [embase]/lim</w:t>
            </w:r>
          </w:p>
        </w:tc>
      </w:tr>
      <w:tr w:rsidR="00E06BC7" w:rsidRPr="007534D3" w14:paraId="2FA72218" w14:textId="77777777" w:rsidTr="00857506">
        <w:trPr>
          <w:trHeight w:val="833"/>
        </w:trPr>
        <w:tc>
          <w:tcPr>
            <w:tcW w:w="615" w:type="pct"/>
            <w:vMerge/>
            <w:hideMark/>
          </w:tcPr>
          <w:p w14:paraId="221484DF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083A285F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981" w:type="pct"/>
            <w:hideMark/>
          </w:tcPr>
          <w:p w14:paraId="3A2B7152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('relative risk':ab,ti OR 'risk factors':ab,ti OR 'risk factor':ab,ti OR 'environment determinant':ab,ti OR 'environment':ab,ti OR 'weather change':ab,ti OR 'weather'/exp OR 'weather') AND ('risk factor'/exp OR 'risk factor') OR 'environment, social':ab,ti OR 'interpersonal climate':ab,ti OR 'social climate':ab,ti OR 'social context':ab,ti OR 'social environment':ab,ti OR 'weather':ab,ti OR 'location':ab,ti OR 'time':ab,ti OR 'week*':ab,ti OR 'context':ab,ti OR 'temperture':ab,ti) AND [embase]/lim</w:t>
            </w:r>
          </w:p>
        </w:tc>
      </w:tr>
      <w:tr w:rsidR="00E06BC7" w:rsidRPr="007534D3" w14:paraId="4320938E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39D3BB40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0AC35980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981" w:type="pct"/>
            <w:hideMark/>
          </w:tcPr>
          <w:p w14:paraId="034D2F69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'risk factor'/exp OR 'risk factor' OR 'weather'/exp OR 'weather' OR 'social environment'/exp OR 'social environment' OR 'environment'/exp OR 'environment') AND [embase]/lim</w:t>
            </w:r>
          </w:p>
        </w:tc>
      </w:tr>
      <w:tr w:rsidR="00E06BC7" w:rsidRPr="007534D3" w14:paraId="263C0969" w14:textId="77777777" w:rsidTr="00857506">
        <w:trPr>
          <w:trHeight w:val="833"/>
        </w:trPr>
        <w:tc>
          <w:tcPr>
            <w:tcW w:w="615" w:type="pct"/>
            <w:vMerge/>
            <w:hideMark/>
          </w:tcPr>
          <w:p w14:paraId="53C98235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74951101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981" w:type="pct"/>
            <w:hideMark/>
          </w:tcPr>
          <w:p w14:paraId="15BA46D5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'lifecorder ex':ab,ti OR 'sw-651 (pedometer)':ab,ti OR 'sw-700 (pedometer)':ab,ti OR 'walk4life':ab,ti OR 'acceleromet*':ab,ti OR 'actigraph*':ab,ti OR 'actiwatch*' OR 'motion logger*':ab,ti OR 'motionlogger*':ab,ti OR 'pedometer*':ab,ti OR 'step*':ab,ti OR 'self report':ab,ti OR 'self-report':ab,ti OR 'armband':ab,ti OR 'activity tracker':ab,ti OR 'activity monitor':ab,ti OR 'stepwatch':ab,ti OR 'behavioural mapping':ab,ti OR 'sensewear':ab,ti OR 'sense-wear':ab,ti OR 'questionnaire':ab,ti) AND [embase]/lim</w:t>
            </w:r>
          </w:p>
        </w:tc>
      </w:tr>
      <w:tr w:rsidR="00E06BC7" w:rsidRPr="007534D3" w14:paraId="60803784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6841C52D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3E364CDA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981" w:type="pct"/>
            <w:hideMark/>
          </w:tcPr>
          <w:p w14:paraId="442F2A8D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'cerebrovascular accident'/exp OR 'cerebrovascular accident') AND [embase]/lim</w:t>
            </w:r>
          </w:p>
        </w:tc>
      </w:tr>
      <w:tr w:rsidR="00E06BC7" w:rsidRPr="007534D3" w14:paraId="41195774" w14:textId="77777777" w:rsidTr="00857506">
        <w:trPr>
          <w:trHeight w:val="833"/>
        </w:trPr>
        <w:tc>
          <w:tcPr>
            <w:tcW w:w="615" w:type="pct"/>
            <w:vMerge/>
            <w:hideMark/>
          </w:tcPr>
          <w:p w14:paraId="31DEAA0E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462EB287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981" w:type="pct"/>
            <w:hideMark/>
          </w:tcPr>
          <w:p w14:paraId="0883BDE9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'accident, cerebrovascular':ab,ti OR 'acute stroke':ab,ti OR 'apoplectic stroke':ab,ti OR 'apoplexia':ab,ti OR 'apoplexy':ab,ti OR 'brain accident':ab,ti OR 'brain attack':ab,ti OR 'brain vascular accident' OR 'cerebral apoplexia':ab,ti OR 'cerebral stroke':ab,ti OR 'cerebral vascular accident':ab,ti OR 'cerebro vascular accident':ab,ti OR 'cerebrum vascular accident':ab,ti OR 'cva':ab,ti OR 'stroke':ab,ti OR 'thrombotic stroke':ab,ti OR 'cerebrovascular accident':ab,ti) AND [embase]/lim</w:t>
            </w:r>
          </w:p>
        </w:tc>
      </w:tr>
      <w:tr w:rsidR="00E06BC7" w:rsidRPr="007534D3" w14:paraId="71EC3E72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043CE5BF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2F467361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981" w:type="pct"/>
            <w:hideMark/>
          </w:tcPr>
          <w:p w14:paraId="3CC52369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7 OR #8</w:t>
            </w:r>
          </w:p>
        </w:tc>
      </w:tr>
      <w:tr w:rsidR="00E06BC7" w:rsidRPr="007534D3" w14:paraId="6CD556D8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0F248A50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07DACBF3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981" w:type="pct"/>
            <w:hideMark/>
          </w:tcPr>
          <w:p w14:paraId="6FCED52F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 OR #6</w:t>
            </w:r>
          </w:p>
        </w:tc>
      </w:tr>
      <w:tr w:rsidR="00E06BC7" w:rsidRPr="007534D3" w14:paraId="37646439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4F719687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53A88ED6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981" w:type="pct"/>
            <w:hideMark/>
          </w:tcPr>
          <w:p w14:paraId="047C80C3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2 OR #3</w:t>
            </w:r>
          </w:p>
        </w:tc>
      </w:tr>
      <w:tr w:rsidR="00E06BC7" w:rsidRPr="007534D3" w14:paraId="3FAA77FA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2165BF11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575FB947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3981" w:type="pct"/>
            <w:hideMark/>
          </w:tcPr>
          <w:p w14:paraId="0E53CB49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4 OR #5</w:t>
            </w:r>
          </w:p>
        </w:tc>
      </w:tr>
      <w:tr w:rsidR="00E06BC7" w:rsidRPr="007534D3" w14:paraId="2F8F4934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09C97E1A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11F75B7A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3981" w:type="pct"/>
            <w:hideMark/>
          </w:tcPr>
          <w:p w14:paraId="597D1B5B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9 AND #10 AND #11 AND #12</w:t>
            </w:r>
          </w:p>
        </w:tc>
      </w:tr>
      <w:tr w:rsidR="00E06BC7" w:rsidRPr="007534D3" w14:paraId="2CFC8630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26F80CE2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15130E66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3981" w:type="pct"/>
            <w:hideMark/>
          </w:tcPr>
          <w:p w14:paraId="171C1FCC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'randomized controlled trial':it OR 'randomized controlled trial':ti,ab,kw) AND [embase]/lim</w:t>
            </w:r>
          </w:p>
        </w:tc>
      </w:tr>
      <w:tr w:rsidR="00E06BC7" w:rsidRPr="007534D3" w14:paraId="0F1C1F3A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6EB4B84D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260F4C26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3981" w:type="pct"/>
            <w:hideMark/>
          </w:tcPr>
          <w:p w14:paraId="33E9101E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3 NOT #14 AND [embase]/lim</w:t>
            </w:r>
          </w:p>
        </w:tc>
      </w:tr>
      <w:tr w:rsidR="00E06BC7" w:rsidRPr="007534D3" w14:paraId="2F0AC423" w14:textId="77777777" w:rsidTr="00857506">
        <w:trPr>
          <w:trHeight w:val="555"/>
        </w:trPr>
        <w:tc>
          <w:tcPr>
            <w:tcW w:w="615" w:type="pct"/>
            <w:vMerge w:val="restart"/>
            <w:hideMark/>
          </w:tcPr>
          <w:p w14:paraId="44E69CC2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The Cochrnae Library</w:t>
            </w:r>
          </w:p>
        </w:tc>
        <w:tc>
          <w:tcPr>
            <w:tcW w:w="403" w:type="pct"/>
            <w:hideMark/>
          </w:tcPr>
          <w:p w14:paraId="5E188A27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981" w:type="pct"/>
            <w:hideMark/>
          </w:tcPr>
          <w:p w14:paraId="6E78E58A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“cerebrovascular accident”):ti,ab,kw OR (“brain vascular accident” ):ti,ab,kw OR (“hemorrhagic stroke”):ti,ab,kw OR (“ischemic stroke” ):ti,ab,kw OR (“cerebral infarction” ):ti,ab,kw</w:t>
            </w:r>
          </w:p>
        </w:tc>
      </w:tr>
      <w:tr w:rsidR="00E06BC7" w:rsidRPr="007534D3" w14:paraId="27BEDAF7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4B1346DC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3D923F16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981" w:type="pct"/>
            <w:hideMark/>
          </w:tcPr>
          <w:p w14:paraId="2E8B0EAD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MeSH descriptor: [Stroke] explode all trees</w:t>
            </w:r>
          </w:p>
        </w:tc>
      </w:tr>
      <w:tr w:rsidR="00E06BC7" w:rsidRPr="007534D3" w14:paraId="337DF0E6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5FE30095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229A3F94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981" w:type="pct"/>
            <w:hideMark/>
          </w:tcPr>
          <w:p w14:paraId="1285D661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MeSH descriptor: [Social Environment] explode all trees</w:t>
            </w:r>
          </w:p>
        </w:tc>
      </w:tr>
      <w:tr w:rsidR="00E06BC7" w:rsidRPr="007534D3" w14:paraId="501F7560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018F8119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795851E1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981" w:type="pct"/>
            <w:hideMark/>
          </w:tcPr>
          <w:p w14:paraId="4C4A0E9D" w14:textId="77777777" w:rsidR="00E06BC7" w:rsidRPr="007534D3" w:rsidRDefault="00E06BC7" w:rsidP="007534D3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MeSH descriptor: [Risk Factors] explode all trees</w:t>
            </w:r>
          </w:p>
        </w:tc>
      </w:tr>
      <w:tr w:rsidR="00E06BC7" w:rsidRPr="007534D3" w14:paraId="7A47A831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61E6C3A2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6CEBFCEF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981" w:type="pct"/>
            <w:hideMark/>
          </w:tcPr>
          <w:p w14:paraId="345349EC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MeSH descriptor: [Weather] explode all trees</w:t>
            </w:r>
          </w:p>
        </w:tc>
      </w:tr>
      <w:tr w:rsidR="00E06BC7" w:rsidRPr="007534D3" w14:paraId="474C6720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2A0C4841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343CA12F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981" w:type="pct"/>
            <w:hideMark/>
          </w:tcPr>
          <w:p w14:paraId="15004B10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MeSH descriptor: [Exercise] explode all trees</w:t>
            </w:r>
          </w:p>
        </w:tc>
      </w:tr>
      <w:tr w:rsidR="00E06BC7" w:rsidRPr="007534D3" w14:paraId="4BD4BC2C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591D06F2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49A06754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981" w:type="pct"/>
            <w:hideMark/>
          </w:tcPr>
          <w:p w14:paraId="29A8CD32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MeSH descriptor: [Sedentary Behavior] explode all trees</w:t>
            </w:r>
          </w:p>
        </w:tc>
      </w:tr>
      <w:tr w:rsidR="00E06BC7" w:rsidRPr="007534D3" w14:paraId="2F2076EF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3B43C8FD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3282660E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981" w:type="pct"/>
            <w:hideMark/>
          </w:tcPr>
          <w:p w14:paraId="4F920040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 OR #2</w:t>
            </w:r>
          </w:p>
        </w:tc>
      </w:tr>
      <w:tr w:rsidR="00E06BC7" w:rsidRPr="007534D3" w14:paraId="02B28243" w14:textId="77777777" w:rsidTr="00857506">
        <w:trPr>
          <w:trHeight w:val="1110"/>
        </w:trPr>
        <w:tc>
          <w:tcPr>
            <w:tcW w:w="615" w:type="pct"/>
            <w:vMerge/>
            <w:hideMark/>
          </w:tcPr>
          <w:p w14:paraId="0B7F86F2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36689668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981" w:type="pct"/>
            <w:hideMark/>
          </w:tcPr>
          <w:p w14:paraId="655ED8DD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risk NEXT factor* ):ti,ab,kw OR (influence NEXT factor* ):ti,ab,kw OR (influencing NEXT factor* ):ti,ab,kw OR (impact NEXT factor*):ti,ab,kw OR (relevant NEXT factor* ):ti,ab,kw OR (relative NEXT factor* ):ti,ab,kw OR( correlative NEXT factor* ):ti,ab,kw OR (associated NEXT factor* ):ti,ab,kw OR (predictive NEXT factor* ):ti,ab,kw OR (environment* ):ti,ab,kw OR (“social environment” ):ti,ab,kw OR (“physical environment” ):ti,ab,kw OR (weather):ti,ab,kw OR (location):ti,ab,kw OR (time):ti,ab,kw OR (week*):ti,ab,kw OR (context):ti,ab,kw OR (device):ti,ab,kw OR (temperture):ti,ab,kw OR (correlate* ):ti,ab,kw</w:t>
            </w:r>
          </w:p>
        </w:tc>
      </w:tr>
      <w:tr w:rsidR="00E06BC7" w:rsidRPr="007534D3" w14:paraId="7A9CC86A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153BEE01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37264F8B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981" w:type="pct"/>
            <w:hideMark/>
          </w:tcPr>
          <w:p w14:paraId="53C6544C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3 OR #4 OR #5 OR #9</w:t>
            </w:r>
          </w:p>
        </w:tc>
      </w:tr>
      <w:tr w:rsidR="00E06BC7" w:rsidRPr="007534D3" w14:paraId="52BB09BD" w14:textId="77777777" w:rsidTr="00857506">
        <w:trPr>
          <w:trHeight w:val="555"/>
        </w:trPr>
        <w:tc>
          <w:tcPr>
            <w:tcW w:w="615" w:type="pct"/>
            <w:vMerge/>
            <w:hideMark/>
          </w:tcPr>
          <w:p w14:paraId="6BC17E6B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791BCF12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981" w:type="pct"/>
            <w:hideMark/>
          </w:tcPr>
          <w:p w14:paraId="3AE3DDA6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Exercise):ti,ab,kw OR (“physical activity” ):ti,ab,kw OR (“physical inactivity” ):ti,ab,kw OR (“sedentary behavior”):ti,ab,kw OR (“sedentary time” ):ti,ab,kw OR (“movement behavior” ):ti,ab,kw</w:t>
            </w:r>
          </w:p>
        </w:tc>
      </w:tr>
      <w:tr w:rsidR="00E06BC7" w:rsidRPr="007534D3" w14:paraId="1FB2AB40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6C7168BB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55CBBC4D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3981" w:type="pct"/>
            <w:hideMark/>
          </w:tcPr>
          <w:p w14:paraId="0403C53F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6 OR #7 OR #11</w:t>
            </w:r>
          </w:p>
        </w:tc>
      </w:tr>
      <w:tr w:rsidR="00E06BC7" w:rsidRPr="007534D3" w14:paraId="7B8137CE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246073EB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234BC4A8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3981" w:type="pct"/>
            <w:hideMark/>
          </w:tcPr>
          <w:p w14:paraId="2CC4230B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8 AND #10 AND #12</w:t>
            </w:r>
          </w:p>
        </w:tc>
      </w:tr>
      <w:tr w:rsidR="00E06BC7" w:rsidRPr="007534D3" w14:paraId="0C13871A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2746DFBC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6501F98D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3981" w:type="pct"/>
            <w:hideMark/>
          </w:tcPr>
          <w:p w14:paraId="17CF704A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"randomized controlled trial"):ti,ab,kw (Word variations have been searched)</w:t>
            </w:r>
          </w:p>
        </w:tc>
      </w:tr>
      <w:tr w:rsidR="00E06BC7" w:rsidRPr="007534D3" w14:paraId="52C53C89" w14:textId="77777777" w:rsidTr="00857506">
        <w:trPr>
          <w:trHeight w:val="833"/>
        </w:trPr>
        <w:tc>
          <w:tcPr>
            <w:tcW w:w="615" w:type="pct"/>
            <w:vMerge/>
            <w:hideMark/>
          </w:tcPr>
          <w:p w14:paraId="6432971B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03DBDC86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3981" w:type="pct"/>
            <w:hideMark/>
          </w:tcPr>
          <w:p w14:paraId="24A7C1DF" w14:textId="77777777" w:rsidR="00E06BC7" w:rsidRPr="007534D3" w:rsidRDefault="00E06BC7" w:rsidP="00AF789A">
            <w:pPr>
              <w:jc w:val="left"/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(acceleromet*):ti,ab,kw OR (actigraph*):ti,ab,kw OR (actiwatch*):ti,ab,kw OR (motion NEXT logger*):ti,ab,kw OR (motionlogger*):ti,ab,kw OR (pedometer*):ti,ab,kw OR (step*):ti,ab,kw OR (self NEXT report):ti,ab,kw OR (self-report):ti,ab,kw OR (armband):ti,ab,kw OR (activity NEXT tracker):ti,ab,kw OR (activity NEXT monitor):ti,ab,kw OR (Stepwatch):ti,ab,kw OR (“behavioural mapping”):ti,ab,kw OR (Sensewear):ti,ab,kw OR (Sense-wear):ti,ab,kw OR (Questionnaire):ti,ab,kw</w:t>
            </w:r>
          </w:p>
        </w:tc>
      </w:tr>
      <w:tr w:rsidR="00E06BC7" w:rsidRPr="007534D3" w14:paraId="5137D1C9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73B03A45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4AB8557D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3981" w:type="pct"/>
            <w:hideMark/>
          </w:tcPr>
          <w:p w14:paraId="1CB46FF5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3 AND #15</w:t>
            </w:r>
          </w:p>
        </w:tc>
      </w:tr>
      <w:tr w:rsidR="00E06BC7" w:rsidRPr="007534D3" w14:paraId="55367A1D" w14:textId="77777777" w:rsidTr="00857506">
        <w:trPr>
          <w:trHeight w:val="278"/>
        </w:trPr>
        <w:tc>
          <w:tcPr>
            <w:tcW w:w="615" w:type="pct"/>
            <w:vMerge/>
            <w:hideMark/>
          </w:tcPr>
          <w:p w14:paraId="6577E64E" w14:textId="77777777" w:rsidR="00E06BC7" w:rsidRPr="007534D3" w:rsidRDefault="00E06B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hideMark/>
          </w:tcPr>
          <w:p w14:paraId="43CB39D1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3981" w:type="pct"/>
            <w:hideMark/>
          </w:tcPr>
          <w:p w14:paraId="6675EDF3" w14:textId="77777777" w:rsidR="00E06BC7" w:rsidRPr="007534D3" w:rsidRDefault="00E06BC7" w:rsidP="00E06BC7">
            <w:pPr>
              <w:rPr>
                <w:rFonts w:ascii="Times New Roman" w:hAnsi="Times New Roman" w:cs="Times New Roman"/>
              </w:rPr>
            </w:pPr>
            <w:r w:rsidRPr="007534D3">
              <w:rPr>
                <w:rFonts w:ascii="Times New Roman" w:hAnsi="Times New Roman" w:cs="Times New Roman"/>
              </w:rPr>
              <w:t>#16 NOT #14</w:t>
            </w:r>
          </w:p>
        </w:tc>
      </w:tr>
    </w:tbl>
    <w:p w14:paraId="0D88A402" w14:textId="77777777" w:rsidR="00E06BC7" w:rsidRPr="00D34803" w:rsidRDefault="00E06BC7">
      <w:pPr>
        <w:rPr>
          <w:rFonts w:ascii="Times New Roman" w:hAnsi="Times New Roman" w:cs="Times New Roman"/>
        </w:rPr>
      </w:pPr>
    </w:p>
    <w:sectPr w:rsidR="00E06BC7" w:rsidRPr="00D34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42EC5" w14:textId="77777777" w:rsidR="00942351" w:rsidRDefault="00942351" w:rsidP="00F60E3B">
      <w:pPr>
        <w:rPr>
          <w:rFonts w:hint="eastAsia"/>
        </w:rPr>
      </w:pPr>
      <w:r>
        <w:separator/>
      </w:r>
    </w:p>
  </w:endnote>
  <w:endnote w:type="continuationSeparator" w:id="0">
    <w:p w14:paraId="704716EF" w14:textId="77777777" w:rsidR="00942351" w:rsidRDefault="00942351" w:rsidP="00F60E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A8E86" w14:textId="77777777" w:rsidR="00942351" w:rsidRDefault="00942351" w:rsidP="00F60E3B">
      <w:pPr>
        <w:rPr>
          <w:rFonts w:hint="eastAsia"/>
        </w:rPr>
      </w:pPr>
      <w:r>
        <w:separator/>
      </w:r>
    </w:p>
  </w:footnote>
  <w:footnote w:type="continuationSeparator" w:id="0">
    <w:p w14:paraId="5A6D6419" w14:textId="77777777" w:rsidR="00942351" w:rsidRDefault="00942351" w:rsidP="00F60E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8A8"/>
    <w:rsid w:val="00113BEB"/>
    <w:rsid w:val="002218A8"/>
    <w:rsid w:val="002B69BD"/>
    <w:rsid w:val="00356479"/>
    <w:rsid w:val="003A458A"/>
    <w:rsid w:val="004B685E"/>
    <w:rsid w:val="005E5BEF"/>
    <w:rsid w:val="006660C1"/>
    <w:rsid w:val="006F526E"/>
    <w:rsid w:val="007534D3"/>
    <w:rsid w:val="00770CFF"/>
    <w:rsid w:val="00857506"/>
    <w:rsid w:val="008F1440"/>
    <w:rsid w:val="00942351"/>
    <w:rsid w:val="00A101A7"/>
    <w:rsid w:val="00AF789A"/>
    <w:rsid w:val="00B44F17"/>
    <w:rsid w:val="00C71E1B"/>
    <w:rsid w:val="00D23CA5"/>
    <w:rsid w:val="00D34803"/>
    <w:rsid w:val="00D71871"/>
    <w:rsid w:val="00E06BC7"/>
    <w:rsid w:val="00E704E4"/>
    <w:rsid w:val="00F6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CA069B"/>
  <w15:chartTrackingRefBased/>
  <w15:docId w15:val="{D90F66B6-34B6-4E0C-9A3C-9089A0B83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8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1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18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18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18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18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18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18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18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6F526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218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1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1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18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18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18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18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18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18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18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1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18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18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18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18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18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18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1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18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18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0E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0E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0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0E3B"/>
    <w:rPr>
      <w:sz w:val="18"/>
      <w:szCs w:val="18"/>
    </w:rPr>
  </w:style>
  <w:style w:type="table" w:styleId="af2">
    <w:name w:val="Table Grid"/>
    <w:basedOn w:val="a1"/>
    <w:uiPriority w:val="39"/>
    <w:rsid w:val="00F60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67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032</Words>
  <Characters>8310</Characters>
  <Application>Microsoft Office Word</Application>
  <DocSecurity>0</DocSecurity>
  <Lines>277</Lines>
  <Paragraphs>118</Paragraphs>
  <ScaleCrop>false</ScaleCrop>
  <Company/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祎 张</dc:creator>
  <cp:keywords/>
  <dc:description/>
  <cp:lastModifiedBy>祎 张</cp:lastModifiedBy>
  <cp:revision>15</cp:revision>
  <dcterms:created xsi:type="dcterms:W3CDTF">2025-02-13T11:39:00Z</dcterms:created>
  <dcterms:modified xsi:type="dcterms:W3CDTF">2025-07-12T08:49:00Z</dcterms:modified>
</cp:coreProperties>
</file>